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7E9B" w:rsidRPr="00F6789B" w:rsidRDefault="00587E9B" w:rsidP="00587E9B">
      <w:pPr>
        <w:rPr>
          <w:rFonts w:ascii="Times New Roman" w:hAnsi="Times New Roman"/>
          <w:sz w:val="24"/>
        </w:rPr>
      </w:pPr>
      <w:r w:rsidRPr="00F6789B">
        <w:rPr>
          <w:rFonts w:ascii="Times New Roman" w:hAnsi="Times New Roman"/>
          <w:sz w:val="24"/>
          <w:lang w:eastAsia="zh-Hans"/>
        </w:rPr>
        <w:t>Supplementary Table 4.</w:t>
      </w:r>
      <w:r w:rsidRPr="00F6789B">
        <w:rPr>
          <w:rFonts w:ascii="Times New Roman" w:hAnsi="Times New Roman"/>
          <w:sz w:val="24"/>
        </w:rPr>
        <w:t xml:space="preserve"> Univariable and multivariable HR of high sIL-2R for MACEs after long-term follow-up</w:t>
      </w:r>
    </w:p>
    <w:p w:rsidR="00587E9B" w:rsidRPr="00F6789B" w:rsidRDefault="00587E9B" w:rsidP="00587E9B">
      <w:pPr>
        <w:rPr>
          <w:rFonts w:ascii="Times New Roman" w:hAnsi="Times New Roman"/>
          <w:lang w:eastAsia="zh-Hans"/>
        </w:rPr>
      </w:pPr>
    </w:p>
    <w:tbl>
      <w:tblPr>
        <w:tblStyle w:val="a3"/>
        <w:tblW w:w="0" w:type="auto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2"/>
        <w:gridCol w:w="872"/>
        <w:gridCol w:w="1507"/>
        <w:gridCol w:w="1390"/>
      </w:tblGrid>
      <w:tr w:rsidR="00587E9B" w:rsidRPr="00F6789B" w:rsidTr="00DE0811">
        <w:tc>
          <w:tcPr>
            <w:tcW w:w="4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R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95% Cl.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i/>
                <w:iCs/>
                <w:color w:val="000000"/>
                <w:lang w:bidi="ar"/>
              </w:rPr>
              <w:t>p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 Value</w:t>
            </w:r>
          </w:p>
        </w:tc>
      </w:tr>
      <w:tr w:rsidR="00587E9B" w:rsidRPr="00F6789B" w:rsidTr="00DE0811">
        <w:tc>
          <w:tcPr>
            <w:tcW w:w="83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Univariable analysis</w:t>
            </w:r>
          </w:p>
        </w:tc>
      </w:tr>
      <w:tr w:rsidR="00587E9B" w:rsidRPr="00F6789B" w:rsidTr="00DE0811">
        <w:tc>
          <w:tcPr>
            <w:tcW w:w="4532" w:type="dxa"/>
            <w:tcBorders>
              <w:top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High sIL-2R (&gt; Cutoff value) 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9 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4 - 5.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03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ge (&gt; 65yrs</w:t>
            </w:r>
            <w:r w:rsidRPr="00F6789B">
              <w:rPr>
                <w:rFonts w:ascii="Times New Roman" w:hAnsi="Times New Roman"/>
                <w:color w:val="000000"/>
                <w:lang w:bidi="ar"/>
              </w:rPr>
              <w:t>）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9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2.1 - 10.1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140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story of PCI or CABG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6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1 - 5.4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28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eart rate (&gt; 100b.p.m.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9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2 - 6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868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Fasting blood sugar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1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 - 1.3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261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8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8 - 6.9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0 </w:t>
            </w:r>
          </w:p>
        </w:tc>
      </w:tr>
      <w:tr w:rsidR="00587E9B" w:rsidRPr="00F6789B" w:rsidTr="00DE0811">
        <w:tc>
          <w:tcPr>
            <w:tcW w:w="4532" w:type="dxa"/>
            <w:tcBorders>
              <w:bottom w:val="nil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1.9 </w:t>
            </w:r>
          </w:p>
        </w:tc>
        <w:tc>
          <w:tcPr>
            <w:tcW w:w="1507" w:type="dxa"/>
            <w:tcBorders>
              <w:bottom w:val="nil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6 - 6.1</w:t>
            </w:r>
          </w:p>
        </w:tc>
        <w:tc>
          <w:tcPr>
            <w:tcW w:w="1390" w:type="dxa"/>
            <w:tcBorders>
              <w:bottom w:val="nil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102 </w:t>
            </w:r>
          </w:p>
        </w:tc>
      </w:tr>
      <w:tr w:rsidR="00587E9B" w:rsidRPr="00F6789B" w:rsidTr="00DE0811">
        <w:tc>
          <w:tcPr>
            <w:tcW w:w="8301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ultivariable analysis</w:t>
            </w:r>
          </w:p>
        </w:tc>
      </w:tr>
      <w:tr w:rsidR="00587E9B" w:rsidRPr="00F6789B" w:rsidTr="00DE0811">
        <w:tc>
          <w:tcPr>
            <w:tcW w:w="8301" w:type="dxa"/>
            <w:gridSpan w:val="4"/>
            <w:tcBorders>
              <w:top w:val="single" w:sz="4" w:space="0" w:color="auto"/>
            </w:tcBorders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odel 1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b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High sIL-2R (&gt; Cutoff value) 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a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3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9 - 5.541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74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story of PCI or CABG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9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3 - 6.32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07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8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3 - 5.655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06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1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 - 4.205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49 </w:t>
            </w:r>
          </w:p>
        </w:tc>
      </w:tr>
      <w:tr w:rsidR="00587E9B" w:rsidRPr="00F6789B" w:rsidTr="00DE0811">
        <w:tc>
          <w:tcPr>
            <w:tcW w:w="8301" w:type="dxa"/>
            <w:gridSpan w:val="4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Model 2</w:t>
            </w:r>
            <w:r w:rsidRPr="00F6789B">
              <w:rPr>
                <w:rFonts w:ascii="Times New Roman" w:hAnsi="Times New Roman"/>
                <w:color w:val="000000"/>
                <w:vertAlign w:val="superscript"/>
                <w:lang w:bidi="ar"/>
              </w:rPr>
              <w:t>c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gh sIL-2R (&gt; Cutoff value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6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4 - 9.6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0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Systolic blood pressure (&lt;100 mmHg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5.0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3 - 19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7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istory of PCI or CABG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0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3 - 6.8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0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ypercholesterolemia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5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2 - 10.6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26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Renal insufficiency (eGFR &lt;60 mL/min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7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2 - 5.7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2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HDL cholesterol (mg/dL)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3.4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0.8 - 14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89 </w:t>
            </w:r>
          </w:p>
        </w:tc>
      </w:tr>
      <w:tr w:rsidR="00587E9B" w:rsidRPr="00F6789B" w:rsidTr="00DE0811">
        <w:tc>
          <w:tcPr>
            <w:tcW w:w="453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Anemia</w:t>
            </w:r>
          </w:p>
        </w:tc>
        <w:tc>
          <w:tcPr>
            <w:tcW w:w="872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2.6 </w:t>
            </w:r>
          </w:p>
        </w:tc>
        <w:tc>
          <w:tcPr>
            <w:tcW w:w="1507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>1.2 - 5.5</w:t>
            </w:r>
          </w:p>
        </w:tc>
        <w:tc>
          <w:tcPr>
            <w:tcW w:w="1390" w:type="dxa"/>
            <w:vAlign w:val="center"/>
          </w:tcPr>
          <w:p w:rsidR="00587E9B" w:rsidRPr="00F6789B" w:rsidRDefault="00587E9B" w:rsidP="00DE081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lang w:bidi="ar"/>
              </w:rPr>
            </w:pPr>
            <w:r w:rsidRPr="00F6789B">
              <w:rPr>
                <w:rFonts w:ascii="Times New Roman" w:hAnsi="Times New Roman"/>
                <w:color w:val="000000"/>
                <w:lang w:bidi="ar"/>
              </w:rPr>
              <w:t xml:space="preserve">0.016 </w:t>
            </w:r>
          </w:p>
        </w:tc>
      </w:tr>
    </w:tbl>
    <w:p w:rsidR="00587E9B" w:rsidRPr="00F6789B" w:rsidRDefault="00587E9B" w:rsidP="00587E9B">
      <w:pPr>
        <w:rPr>
          <w:rFonts w:ascii="Times New Roman" w:hAnsi="Times New Roman"/>
        </w:rPr>
      </w:pPr>
      <w:r w:rsidRPr="00F6789B">
        <w:rPr>
          <w:rFonts w:ascii="Times New Roman" w:hAnsi="Times New Roman"/>
          <w:color w:val="000000"/>
          <w:kern w:val="0"/>
          <w:vertAlign w:val="superscript"/>
          <w:lang w:bidi="ar"/>
        </w:rPr>
        <w:t>a</w:t>
      </w:r>
      <w:r w:rsidRPr="00F6789B">
        <w:rPr>
          <w:rFonts w:ascii="Times New Roman" w:hAnsi="Times New Roman"/>
          <w:color w:val="000000"/>
          <w:kern w:val="0"/>
          <w:lang w:bidi="ar"/>
        </w:rPr>
        <w:t xml:space="preserve"> High IL-2</w:t>
      </w:r>
      <w:r w:rsidRPr="00F6789B">
        <w:rPr>
          <w:rFonts w:ascii="Times New Roman" w:hAnsi="Times New Roman"/>
        </w:rPr>
        <w:t xml:space="preserve"> defined as IL-2 levels greater than the cutoff value </w:t>
      </w:r>
      <w:r w:rsidRPr="00F6789B">
        <w:rPr>
          <w:rFonts w:ascii="Times New Roman" w:hAnsi="Times New Roman"/>
          <w:lang w:eastAsia="zh-Hans"/>
        </w:rPr>
        <w:t>397.5 U/mL</w:t>
      </w:r>
      <w:r w:rsidRPr="00F6789B">
        <w:rPr>
          <w:rFonts w:ascii="Times New Roman" w:hAnsi="Times New Roman"/>
        </w:rPr>
        <w:t>. long-term follow-up, a median follow-up of 2.2 years.</w:t>
      </w:r>
    </w:p>
    <w:p w:rsidR="00587E9B" w:rsidRPr="00F6789B" w:rsidRDefault="00587E9B" w:rsidP="00587E9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vertAlign w:val="superscript"/>
          <w:lang w:eastAsia="zh-Hans"/>
        </w:rPr>
        <w:t>b</w:t>
      </w:r>
      <w:r w:rsidRPr="00F6789B">
        <w:rPr>
          <w:rFonts w:ascii="Times New Roman" w:hAnsi="Times New Roman"/>
          <w:lang w:eastAsia="zh-Hans"/>
        </w:rPr>
        <w:t xml:space="preserve"> Model 1 adjusted for age (</w:t>
      </w:r>
      <w:r w:rsidRPr="00F6789B">
        <w:rPr>
          <w:rFonts w:ascii="Times New Roman" w:hAnsi="Times New Roman"/>
          <w:lang w:eastAsia="zh-Hans"/>
        </w:rPr>
        <w:t>＞</w:t>
      </w:r>
      <w:r w:rsidRPr="00F6789B">
        <w:rPr>
          <w:rFonts w:ascii="Times New Roman" w:hAnsi="Times New Roman"/>
          <w:lang w:eastAsia="zh-Hans"/>
        </w:rPr>
        <w:t>65yrs), history of PCI or CABG, heart rate (</w:t>
      </w:r>
      <w:r w:rsidRPr="00F6789B">
        <w:rPr>
          <w:rFonts w:ascii="Times New Roman" w:hAnsi="Times New Roman"/>
          <w:lang w:eastAsia="zh-Hans"/>
        </w:rPr>
        <w:t>＞</w:t>
      </w:r>
      <w:r w:rsidRPr="00F6789B">
        <w:rPr>
          <w:rFonts w:ascii="Times New Roman" w:hAnsi="Times New Roman"/>
          <w:lang w:eastAsia="zh-Hans"/>
        </w:rPr>
        <w:t>100b.p.m.), fasting blood sugar, renal insufficiency (eGFR &lt;60 mL/min), anemia.</w:t>
      </w:r>
    </w:p>
    <w:p w:rsidR="00587E9B" w:rsidRPr="00F6789B" w:rsidRDefault="00587E9B" w:rsidP="00587E9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vertAlign w:val="superscript"/>
          <w:lang w:eastAsia="zh-Hans"/>
        </w:rPr>
        <w:t>c</w:t>
      </w:r>
      <w:r w:rsidRPr="00F6789B">
        <w:rPr>
          <w:rFonts w:ascii="Times New Roman" w:hAnsi="Times New Roman"/>
          <w:lang w:eastAsia="zh-Hans"/>
        </w:rPr>
        <w:t xml:space="preserve"> Model 2: model 1 + sex, body mass index, current smoker, diabetes mellitus, hypertension, hypercholesterolemia, coronary artery disease, heart failure, history of PCI or CABG, history of stroke, total cholesterol, HDL cholesterol, and fasting blood sugar.</w:t>
      </w:r>
    </w:p>
    <w:p w:rsidR="00587E9B" w:rsidRPr="00F6789B" w:rsidRDefault="00587E9B" w:rsidP="00587E9B">
      <w:pPr>
        <w:rPr>
          <w:rFonts w:ascii="Times New Roman" w:hAnsi="Times New Roman"/>
          <w:lang w:eastAsia="zh-Hans"/>
        </w:rPr>
      </w:pPr>
      <w:r w:rsidRPr="00F6789B">
        <w:rPr>
          <w:rFonts w:ascii="Times New Roman" w:hAnsi="Times New Roman"/>
          <w:lang w:eastAsia="zh-Hans"/>
        </w:rPr>
        <w:t>Abbreviations: CABG, coronary artery bypass grafting surgery; HDL, high-density lipoprotein; PCI, percutaneous coronary intervention; sIL-2R, sIL-2R, soluble IL-2 receptor.</w:t>
      </w:r>
    </w:p>
    <w:p w:rsidR="00F71314" w:rsidRPr="00587E9B" w:rsidRDefault="00F71314" w:rsidP="00587E9B"/>
    <w:sectPr w:rsidR="00F71314" w:rsidRPr="00587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BA"/>
    <w:rsid w:val="000252D9"/>
    <w:rsid w:val="000448ED"/>
    <w:rsid w:val="00070DF1"/>
    <w:rsid w:val="001441FB"/>
    <w:rsid w:val="001D5833"/>
    <w:rsid w:val="001F559B"/>
    <w:rsid w:val="00204EBB"/>
    <w:rsid w:val="00216225"/>
    <w:rsid w:val="00216C29"/>
    <w:rsid w:val="002C50F5"/>
    <w:rsid w:val="002F656F"/>
    <w:rsid w:val="00314E39"/>
    <w:rsid w:val="003D44A5"/>
    <w:rsid w:val="003F0C53"/>
    <w:rsid w:val="00433FEA"/>
    <w:rsid w:val="00504888"/>
    <w:rsid w:val="00526017"/>
    <w:rsid w:val="00587E9B"/>
    <w:rsid w:val="00591F60"/>
    <w:rsid w:val="005A1E1B"/>
    <w:rsid w:val="005C14F4"/>
    <w:rsid w:val="005D5EE4"/>
    <w:rsid w:val="0060363A"/>
    <w:rsid w:val="00626B35"/>
    <w:rsid w:val="006C2901"/>
    <w:rsid w:val="006C4E87"/>
    <w:rsid w:val="006E2728"/>
    <w:rsid w:val="008206A5"/>
    <w:rsid w:val="008E4D96"/>
    <w:rsid w:val="00907B58"/>
    <w:rsid w:val="00921356"/>
    <w:rsid w:val="009C3C78"/>
    <w:rsid w:val="00AA42E6"/>
    <w:rsid w:val="00B50153"/>
    <w:rsid w:val="00BC3F6A"/>
    <w:rsid w:val="00C97301"/>
    <w:rsid w:val="00CA38E0"/>
    <w:rsid w:val="00D21E7D"/>
    <w:rsid w:val="00D408A6"/>
    <w:rsid w:val="00DE738D"/>
    <w:rsid w:val="00E10FC8"/>
    <w:rsid w:val="00E26FE0"/>
    <w:rsid w:val="00E36E8E"/>
    <w:rsid w:val="00E60FBA"/>
    <w:rsid w:val="00E76828"/>
    <w:rsid w:val="00EC7B8E"/>
    <w:rsid w:val="00F367F8"/>
    <w:rsid w:val="00F414CB"/>
    <w:rsid w:val="00F7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81D107E-78E3-2242-AE40-5B5CD2ABA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7E9B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60FB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dcterms:created xsi:type="dcterms:W3CDTF">2022-10-07T05:18:00Z</dcterms:created>
  <dcterms:modified xsi:type="dcterms:W3CDTF">2023-03-01T14:12:00Z</dcterms:modified>
</cp:coreProperties>
</file>